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76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56"/>
        <w:gridCol w:w="1463"/>
        <w:gridCol w:w="1492"/>
        <w:gridCol w:w="1767"/>
        <w:gridCol w:w="1798"/>
      </w:tblGrid>
      <w:tr>
        <w:trPr>
          <w:trHeight w:val="660" w:hRule="atLeast"/>
        </w:trPr>
        <w:tc>
          <w:tcPr>
            <w:tcW w:w="82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Additional file 1: Table S1. List of target region genes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BCA1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SNK1E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PD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UP210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LC2A2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BCA8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SPP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YDIN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UTM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LC30A5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BCB7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TCF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BSP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WD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LC35B2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BCC8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TIF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DH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XF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LC35B4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BCF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TNNA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DH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XF5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LC38A4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BL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TNNB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FT17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BP2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LC38A5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BL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TSF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GF1R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BP2B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LC43A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YP2A1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GSF9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CA2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LC45A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ER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YP3A4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KBKAP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DZ3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LC4A10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OT1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YP4A1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KBKE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R2T4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LC4A4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PP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YTH4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11R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R4A15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LC5A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SL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CLK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13RA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R4C6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LC6A5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SM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CST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1RAPL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R5L2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LC8A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SS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DB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27R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R6F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LCO1B7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L6B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DR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7R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SBPL10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LCO5A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DAM2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DR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MPG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O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ARCA4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DAM3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DX24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HB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OGL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ARCB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DAMTS1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DX3X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PP4B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VCH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O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DAMTS16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EPDC4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PP5J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4HB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TN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DAMTS19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GKK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QCA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BPC4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NTG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DAMTS2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HCR24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RS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CS2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ORCS3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DAMTS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HDDS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TFG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EP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PAG16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DAMTSL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HX9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TGA8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GE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PATA13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DD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IAPH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TGA9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LB2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PG20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MAT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KC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TIH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RK2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PINT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TPBP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LST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TLN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RP4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PPL2A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HCTF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TM2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CK2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PPL3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K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MXL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TPKB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CLO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PRED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KR1B1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MXL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TPR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CNT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PTA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KR1C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NAH10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AK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CNXL2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RC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KT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NAH5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AK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CSK5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RRT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KT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NAH9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AK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CYT1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SBP3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KT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NAJC1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CNAB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DCD6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SH2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DH1A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NAJC9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CNH6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DE1C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SPO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DH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NMT3A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CNQ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DE2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T18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G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NTTIP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DM4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DE4DIP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T6GALNAC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K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CK1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DM6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DGFR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TAG2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X4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CK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DR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DGFRB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TAT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MOT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T1L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EAP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DIA5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TAT3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K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PP10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IAA0195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DILT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TAT4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KRD13D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PP4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IAA0226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DK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TAT6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KRD20A4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RGX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IAA0319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DRG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TK1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KRD27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OX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IAA092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EX6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TK11IP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KRD28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YSF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IAA119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GAP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TK3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KRD30A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ZANK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IAA1199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HACTR3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TX3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KRD30B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CHDC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IAA1211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HF20L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ULT1A4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KRD36B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DN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IF13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HYH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UPT5H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O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EF1A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IF1B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I4KB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UPT6H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1B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FCAB5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IF26B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IK3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YCP2L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1G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FCAB6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IF5B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IK3CB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YK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3B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FCAB7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IFAP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IK3R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YNE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AF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FHA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IFC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IK3R2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YNE2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C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FNA5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IR2DL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IP4K2C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YNJ2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LP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GFR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IR3DL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IP5K1C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AF1B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MAP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IF1AX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IT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IWIL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AF6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L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IF2B5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LHL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KD1L2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ARBP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QP12A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IF2C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LHL14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KHD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BC1D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IF3E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LK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KLR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BC1D2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AF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IF3I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MT2B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LAC8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BC1D3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FGAP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IF4ENIF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MT2C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LCB4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BC1D5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FRP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IF4H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RA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LCZ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BL1X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HGAP3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LAVL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RT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LEC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BP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HGAP4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LL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RT9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LK2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BX15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HGEF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MID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RTAP5-5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LOD3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BX22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HGEF7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NPP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TN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LXNA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BX3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NTL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NTPD6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3MBTL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MS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CF20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PC4-TTLL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PB41L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ARP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MS2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CF4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SH2L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PB41L4B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CN1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OLDIP2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CP10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STN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PHA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CT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OLE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CP1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SXL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PHA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CT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OLR2J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EK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TAD2B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PHA5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ETM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OLR3B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ERT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TG9B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PHB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GALS1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OLR3GL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ESC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TM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PS8L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ILRB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OLRMT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EX35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TP10B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RBB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ILRB4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OM121L12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FDP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TP10D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RBB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IPN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OTEG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GDS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TP12A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RBB4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MAN1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PA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GM2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TP2C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RCC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MBR1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PDPF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GM5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TP6V0A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RG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PCAT4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PEF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HBS2</w:t>
            </w:r>
          </w:p>
        </w:tc>
      </w:tr>
      <w:tr>
        <w:trPr>
          <w:trHeight w:val="353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TP8B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SD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PHN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PFIBP2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HEM5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TR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SR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RB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PIL2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HOC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TXN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TNK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RP1B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PP1R17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HSD7A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TXN7L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TV6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RP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PP4R4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HSD7B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URKA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OC4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RP4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QBP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IMD4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URKB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OC5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RRC16B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EB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IMM44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XL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OC6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RRC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EX2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IMP3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AP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OC7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RRC7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KAA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JP3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AX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TL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RRC7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KA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LE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BS9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YA4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RRD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KAG3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LL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CAS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ZH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RRFIP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KCD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MC2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CAS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8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RSAM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KDC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MED8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CL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9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TBP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KX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MEM104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CL2L1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AH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UC7L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RX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MEM120B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CR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AM114A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UZP4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SS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MEM132D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LOC1S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AM131B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E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UNE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MEM145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MPR1B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AM135B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GI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G2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MEM247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AF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AM13C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N2A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G5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MEM80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CA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AM157B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P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IP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MEM87A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CA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AM177B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P2K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MB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MPRSS2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D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AM21A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P2K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MB5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MTC4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D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AM3A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P2K4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MC4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MX3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D4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AM49A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P3K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MC6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NFAIP6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F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AM49B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P4K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STPIP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NFSF4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SK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AM5C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PK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TBP3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NN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WD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AM86B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PK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TCD3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NNT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SG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AN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PKAPK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TCH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NR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TK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ANCC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PRE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TCH2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NS3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TNL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ASTK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ST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TEN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OP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TRC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AT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BIP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TGES3L-AARSD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P53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11orf3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ATE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BTPS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TGS2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P53BP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12orf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BN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CF2L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TPLAD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PCN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19orf38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BXW7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CL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TPN1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PH2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1orf11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CGR2A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COLN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TPN13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PMT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1orf3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CGR2B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DGA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TPR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PTE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1QA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CGR3A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DM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TPRD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IM33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1S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DCSP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DM4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TPRM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IM5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20orf11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GFR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DN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YHIN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IM58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2orf47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GFR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D1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RICH2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IML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2orf6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GFR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D2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AB1B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IO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7orf5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GFR4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FV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AB3GAP2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IP1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9orf114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LCN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T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AB6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MT112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9orf4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LNC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TTL14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AC2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PC5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CNA1A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LOT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TTL5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AF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UB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CNA1D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LT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GAM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ALBP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SC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CNA1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LT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CALL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APGEF2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SC2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DM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LT3LG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D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AR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SGA10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MKK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LT4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ER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ARB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SKS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PRIN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MN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TF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ASEF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SPAN12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RS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MNL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LH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B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SR2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RS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NDC4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LH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BM6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TF2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SC4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NIP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LL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BMX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TN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SP8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LH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LPH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CC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UBA3C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SP8AP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XA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ORC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C8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UBGCP4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SQ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XJ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ORN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G1B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UBGCP5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TSPER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XL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P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LN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YK2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BFB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RG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PL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RE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YRP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BL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RG2B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PL24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T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2AF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BX4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RMD4A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PS18B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FWD2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2AF2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CDC15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RMPD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S4A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FX3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BASH3A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CDC159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RMPD4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SH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HEB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BE2Q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CDC17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SD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SH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HO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BE4B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CND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SHR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SH6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ICTOR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CHL3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CND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UBP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SI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NF215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CK2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CND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UNDC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TA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NF219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GT8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CNE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B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TM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NF43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LK3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CT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B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TOR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OCK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MOD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CT6B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BRD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TR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OS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C13A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1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D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TTP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PL22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C13D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274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LNT1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UC5B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PL36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C5D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300LF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LNT14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US8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PS5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SP12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5L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TA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YB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PS6KA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SP34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9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FRAL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YBPC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PS6KB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SP39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97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IGYF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YC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PTOR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SP45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99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INS4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YCBP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PUSD4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SP48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H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IPR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YD88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REB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AV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H18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KN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YH15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RP7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EGFA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H24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B1L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YH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UNDC3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EZF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H26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YR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YH4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UNX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HL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K11A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MDS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YH8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YR2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ILL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K1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NA1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YH9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YR3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IT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K1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NAQ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YL5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AFB2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PS13A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K14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NAS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YL6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AG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PS33B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K18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NPTAB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YLK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AGE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SIG4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K19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OLGA4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YO3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AMD8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AS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K4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PAT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YOM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CN10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ASL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K6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PATCH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ACAD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CN3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DR44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K8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PR114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ARF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CN7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DR52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KN1A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PR125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AT1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CN9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DR62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KN1B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PR13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AV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DK2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DR66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KN2A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PR144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BPF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C14L4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DR72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KN2B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PS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BPF1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C24B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DTC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S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RIA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CF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H1L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LS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EACAM2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RIK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CKAP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LP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SCD2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ECR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UCY1A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COR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MA6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WP2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ELA2B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UCY2C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COR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PT12.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XBP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GN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YLTL1B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K5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PINA7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XPO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D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AAO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LL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TD1B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XPO4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D4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AP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F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TD2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XPO5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D6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AUS5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F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F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XRCC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EK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AUS6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FE2L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F3B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ZAP70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EK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CN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IPB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F3B14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ZBTB8OS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I3L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DAC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LGN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F3B3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ZC3H13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ISD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DAC4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LRC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GCZ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ZC3H7B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CN7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DAC6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LRP4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GIP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ZDHHC1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EC16A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EATR7B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MI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GK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ZFC3H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INT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ECTD4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P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GPL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ZFR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NGB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ECW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S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2D3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ZMYM4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NKSR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ECW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S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3BGR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ZNF143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NOT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GF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CH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3PXD2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ZNF350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NOT4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ID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CH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ISA4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ZNF385A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NTN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IST1H3B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CH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I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ZNF414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NTN4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LA-DRB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TCH4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IDT2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ZNF512B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NTN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LA-DRB5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RA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IK3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ZNF54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NTNAP3B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MCN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RXN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IM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ZNF563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NTNAP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MHA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RXN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IM2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ZNF614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ASY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NF4A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T5C3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LC13A3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ZNF687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L14A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OMER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TM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LC17A6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ZNF705B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L16A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PS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TRK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LC17A8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ZNF705G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L19A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PS4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TRK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LC25A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ZNF711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L1A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RAS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UDCD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LC25A30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ZNF804B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L25A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PA12B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UP205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LC26A3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ZSWIM8</w:t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L4A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L4A6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L5A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L5A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L5A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L6A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L6A6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L9A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PA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PG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PA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PSF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PSF6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RKL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RTAM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RTAP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RYBG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SF1R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SMD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SMD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SN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20"/>
      <w:szCs w:val="20"/>
      <w:u w:val="none"/>
    </w:rPr>
  </w:style>
  <w:style w:type="character" w:styleId="Font01">
    <w:name w:val="font01"/>
    <w:qFormat/>
    <w:rPr>
      <w:rFonts w:ascii="SimSun;宋体" w:hAnsi="SimSun;宋体" w:eastAsia="SimSun;宋体" w:cs="SimSun;宋体"/>
      <w:i w:val="false"/>
      <w:color w:val="000000"/>
      <w:sz w:val="20"/>
      <w:szCs w:val="20"/>
      <w:u w:val="none"/>
    </w:rPr>
  </w:style>
  <w:style w:type="character" w:styleId="Font31">
    <w:name w:val="font31"/>
    <w:qFormat/>
    <w:rPr>
      <w:rFonts w:ascii="Times New Roman" w:hAnsi="Times New Roman" w:cs="Times New Roman"/>
      <w:i w:val="false"/>
      <w:color w:val="000000"/>
      <w:sz w:val="20"/>
      <w:szCs w:val="20"/>
      <w:u w:val="none"/>
    </w:rPr>
  </w:style>
  <w:style w:type="character" w:styleId="Font11">
    <w:name w:val="font11"/>
    <w:qFormat/>
    <w:rPr>
      <w:rFonts w:ascii="SimSun;宋体" w:hAnsi="SimSun;宋体" w:eastAsia="SimSun;宋体" w:cs="SimSun;宋体"/>
      <w:i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BSAYCON</cp:lastModifiedBy>
  <dcterms:modified xsi:type="dcterms:W3CDTF">2019-05-04T19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849</vt:lpwstr>
  </property>
</Properties>
</file>